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3260" cy="194437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>Additional file 10: Figure S8. Yeast immobilization on PDMS stamp.(A)</w:t>
      </w:r>
      <w:r>
        <w:rPr>
          <w:rFonts w:cs="Times New Roman" w:ascii="Times New Roman" w:hAnsi="Times New Roman"/>
          <w:sz w:val="24"/>
        </w:rPr>
        <w:t xml:space="preserve"> AFM height image of a PDMS stamp containing some immobilized yeasts. The z range is 2.5 µm.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3D projection associated to the height image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13:00Z</dcterms:created>
  <dc:creator>Flavien</dc:creator>
  <dc:description/>
  <dc:language>en-US</dc:language>
  <cp:lastModifiedBy>jmreyes</cp:lastModifiedBy>
  <cp:lastPrinted>2013-06-21T16:24:00Z</cp:lastPrinted>
  <dcterms:modified xsi:type="dcterms:W3CDTF">2014-02-14T22:13:00Z</dcterms:modified>
  <cp:revision>2</cp:revision>
  <dc:subject/>
  <dc:title/>
</cp:coreProperties>
</file>